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19" w:type="dxa"/>
        <w:tblLook w:val="04A0" w:firstRow="1" w:lastRow="0" w:firstColumn="1" w:lastColumn="0" w:noHBand="0" w:noVBand="1"/>
      </w:tblPr>
      <w:tblGrid>
        <w:gridCol w:w="222"/>
        <w:gridCol w:w="3018"/>
        <w:gridCol w:w="3267"/>
        <w:gridCol w:w="2690"/>
        <w:gridCol w:w="222"/>
      </w:tblGrid>
      <w:tr w:rsidR="00F05A5C" w:rsidRPr="00F05A5C" w14:paraId="7D59C1D1" w14:textId="77777777" w:rsidTr="00386626">
        <w:trPr>
          <w:trHeight w:val="330"/>
        </w:trPr>
        <w:tc>
          <w:tcPr>
            <w:tcW w:w="94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619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05A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: Treatment of AHC patients during follow-up</w:t>
            </w:r>
          </w:p>
        </w:tc>
      </w:tr>
      <w:tr w:rsidR="00F05A5C" w:rsidRPr="00F05A5C" w14:paraId="3EA8F9DE" w14:textId="77777777" w:rsidTr="00386626">
        <w:trPr>
          <w:trHeight w:val="40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6F20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16BC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 Options</w:t>
            </w:r>
          </w:p>
        </w:tc>
        <w:tc>
          <w:tcPr>
            <w:tcW w:w="32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0ABA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Training Cohort (n=196)</w:t>
            </w:r>
          </w:p>
        </w:tc>
        <w:tc>
          <w:tcPr>
            <w:tcW w:w="26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E7902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Cohort (n=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09E2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5A5C" w:rsidRPr="00F05A5C" w14:paraId="56B9C572" w14:textId="77777777" w:rsidTr="00386626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A086" w14:textId="77777777" w:rsidR="00F05A5C" w:rsidRPr="00F05A5C" w:rsidRDefault="00F05A5C" w:rsidP="00F05A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D95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9BFE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4852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64F3" w14:textId="77777777" w:rsidR="00F05A5C" w:rsidRPr="00F05A5C" w:rsidRDefault="00F05A5C" w:rsidP="00F05A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05A5C" w:rsidRPr="00F05A5C" w14:paraId="3F2B609F" w14:textId="77777777" w:rsidTr="00386626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9A54" w14:textId="77777777" w:rsidR="00F05A5C" w:rsidRPr="00F05A5C" w:rsidRDefault="00F05A5C" w:rsidP="00F05A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6248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 ablation therapy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2EDD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8B6F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EF2E" w14:textId="77777777" w:rsidR="00F05A5C" w:rsidRPr="00F05A5C" w:rsidRDefault="00F05A5C" w:rsidP="00F05A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05A5C" w:rsidRPr="00F05A5C" w14:paraId="43A9AA28" w14:textId="77777777" w:rsidTr="00386626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9457" w14:textId="77777777" w:rsidR="00F05A5C" w:rsidRPr="00F05A5C" w:rsidRDefault="00F05A5C" w:rsidP="00F05A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2FB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6F3" w14:textId="28D87610" w:rsidR="00F05A5C" w:rsidRPr="007A1B19" w:rsidRDefault="00386626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F05A5C"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81DC" w14:textId="19737703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386626"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96A2" w14:textId="77777777" w:rsidR="00F05A5C" w:rsidRPr="00F05A5C" w:rsidRDefault="00F05A5C" w:rsidP="00F05A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05A5C" w:rsidRPr="00F05A5C" w14:paraId="78544B4F" w14:textId="77777777" w:rsidTr="00386626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A130" w14:textId="77777777" w:rsidR="00F05A5C" w:rsidRPr="00F05A5C" w:rsidRDefault="00F05A5C" w:rsidP="00F05A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9469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883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F9E8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1DEA" w14:textId="77777777" w:rsidR="00F05A5C" w:rsidRPr="00F05A5C" w:rsidRDefault="00F05A5C" w:rsidP="00F05A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05A5C" w:rsidRPr="00F05A5C" w14:paraId="11B66C3F" w14:textId="77777777" w:rsidTr="00386626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0378" w14:textId="77777777" w:rsidR="00F05A5C" w:rsidRPr="00F05A5C" w:rsidRDefault="00F05A5C" w:rsidP="00F05A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F07B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ecular Targeted Therapy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6903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7920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7CB8" w14:textId="77777777" w:rsidR="00F05A5C" w:rsidRPr="00F05A5C" w:rsidRDefault="00F05A5C" w:rsidP="00F05A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05A5C" w:rsidRPr="00F05A5C" w14:paraId="7B287AD5" w14:textId="77777777" w:rsidTr="00386626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F387" w14:textId="77777777" w:rsidR="00F05A5C" w:rsidRPr="00F05A5C" w:rsidRDefault="00F05A5C" w:rsidP="00F05A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500B" w14:textId="77777777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chemotherapy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199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17C4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1FC" w14:textId="77777777" w:rsidR="00F05A5C" w:rsidRPr="00F05A5C" w:rsidRDefault="00F05A5C" w:rsidP="00F05A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F05A5C" w:rsidRPr="00F05A5C" w14:paraId="7225CCB5" w14:textId="77777777" w:rsidTr="00386626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38DC" w14:textId="77777777" w:rsidR="00F05A5C" w:rsidRPr="00F05A5C" w:rsidRDefault="00F05A5C" w:rsidP="00F05A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36F3" w14:textId="1801CD2F" w:rsidR="00F05A5C" w:rsidRPr="00F05A5C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A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rehensive Treatment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D8BF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31ABC" w14:textId="77777777" w:rsidR="00F05A5C" w:rsidRPr="007A1B19" w:rsidRDefault="00F05A5C" w:rsidP="00F05A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1B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82C" w14:textId="77777777" w:rsidR="00F05A5C" w:rsidRPr="00F05A5C" w:rsidRDefault="00F05A5C" w:rsidP="00F05A5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02D2CE20" w14:textId="18295227" w:rsidR="00187845" w:rsidRDefault="00F05A5C">
      <w:r>
        <w:rPr>
          <w:rFonts w:hint="eastAsia"/>
        </w:rPr>
        <w:t xml:space="preserve"> </w:t>
      </w:r>
      <w:r>
        <w:t xml:space="preserve"> </w:t>
      </w:r>
    </w:p>
    <w:sectPr w:rsidR="00187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A6914" w14:textId="77777777" w:rsidR="006A45D3" w:rsidRDefault="006A45D3" w:rsidP="00F05A5C">
      <w:r>
        <w:separator/>
      </w:r>
    </w:p>
  </w:endnote>
  <w:endnote w:type="continuationSeparator" w:id="0">
    <w:p w14:paraId="58CBE355" w14:textId="77777777" w:rsidR="006A45D3" w:rsidRDefault="006A45D3" w:rsidP="00F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FA70E" w14:textId="77777777" w:rsidR="006A45D3" w:rsidRDefault="006A45D3" w:rsidP="00F05A5C">
      <w:r>
        <w:separator/>
      </w:r>
    </w:p>
  </w:footnote>
  <w:footnote w:type="continuationSeparator" w:id="0">
    <w:p w14:paraId="5B65C03F" w14:textId="77777777" w:rsidR="006A45D3" w:rsidRDefault="006A45D3" w:rsidP="00F05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24"/>
    <w:rsid w:val="0006026E"/>
    <w:rsid w:val="00187845"/>
    <w:rsid w:val="00386626"/>
    <w:rsid w:val="00391624"/>
    <w:rsid w:val="006A45D3"/>
    <w:rsid w:val="007A1B19"/>
    <w:rsid w:val="009807EA"/>
    <w:rsid w:val="00F05A5C"/>
    <w:rsid w:val="00F36B08"/>
    <w:rsid w:val="00FD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8611B"/>
  <w15:chartTrackingRefBased/>
  <w15:docId w15:val="{EEBAFEF1-4C6E-4B9C-A744-5CFF38798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A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4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2-03-28T09:05:00Z</dcterms:created>
  <dcterms:modified xsi:type="dcterms:W3CDTF">2022-05-11T13:19:00Z</dcterms:modified>
</cp:coreProperties>
</file>